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160"/>
        <w:gridCol w:w="469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ox 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Patient Safety Culture Composit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ronbach’s Alpha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finition: The extent to which….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munication openn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ff freely speak up if they see something that may negatively affect a patient, and feel free to question those with more authority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eedback &amp; communication about err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45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ff are informed about errors that happen, given feedback about changes implemented, and discuss ways to prevent error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equency of events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09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stakes of the following types are reported: 1) mistakes caught and corrected before affecting the patient, 2) mistakes with no potential to harm the patient, and 3) mistakes that could harm the patient, but do not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ndoffs &amp; transi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39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mportant patient care information is transferred across hospital units and during shift change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nagement support for patient safe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tal management provides a work climate that promotes patient safety and shows that patient safety is a top priority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punitive response to err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34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ff feel that their mistakes and event reports are not held against them, and that mistakes are not kept in their personnel fil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ganizational learning – Continuous improve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a learning culture in which mistakes lead to positive changes and changes are evaluated for effectivenes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verall perceptions of patient safe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51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cedures and systems are good at preventing errors and there is a lack of patient safety problem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ff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79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are enough staff to handle the workload and work hours are appropriate to provide the best care for patient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ervisor/manager expectations &amp; action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moting safe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68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ervisors/managers consider staff suggestions for improving patient safety, praise staff for following patient safety procedures, and do not overlook patient safety problem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amwork across uni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tal units cooperate and coordinate with one another to provide the best care for patient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amwork within uni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ff support one another, treat each other with respect, and work together as a team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ronbach’s alpha for this study extracted from reference # 9: El-Jardali F., Jaafar M., Dimassi H., Jamal D., Hamdan R. The Current state of Patient Safety Culture in Lebanese Hospitals: A study at Baseline. International Journal for Quality in Health Care. 2010; pp. 1–1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</w:rPr>
              <w:t>Definitions extracted from reference: Battles et al.: Results from the 2009 AHRQ Hospital Survey on Patient Safety Culture, International Forum on Quality and Safety in Health Care: Berlin, Germany; 2009</w:t>
            </w:r>
            <w:r>
              <w:rPr>
                <w:sz w:val="20"/>
                <w:szCs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0:35:00Z</dcterms:created>
  <dc:creator>Diana</dc:creator>
  <dc:description/>
  <cp:keywords/>
  <dc:language>en-US</dc:language>
  <cp:lastModifiedBy>Diana</cp:lastModifiedBy>
  <dcterms:modified xsi:type="dcterms:W3CDTF">2011-02-21T13:19:00Z</dcterms:modified>
  <cp:revision>6</cp:revision>
  <dc:subject/>
  <dc:title/>
</cp:coreProperties>
</file>